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9927A3" w14:textId="2C3C9879" w:rsidR="00994820" w:rsidRDefault="00994820" w:rsidP="00994820">
      <w:r>
        <w:t>APPENDIX T1   Comparison of weighted baseline and panel sample characteristic</w:t>
      </w:r>
    </w:p>
    <w:p w14:paraId="0F929161" w14:textId="77777777" w:rsidR="00994820" w:rsidRDefault="00994820" w:rsidP="00994820"/>
    <w:p w14:paraId="04DFDEC7" w14:textId="371F8075" w:rsidR="00994820" w:rsidRDefault="00911D1D" w:rsidP="00994820">
      <w:r>
        <w:rPr>
          <w:noProof/>
        </w:rPr>
        <w:object w:dxaOrig="7540" w:dyaOrig="11760" w14:anchorId="1B7236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377.1pt;height:587.8pt;mso-width-percent:0;mso-height-percent:0;mso-width-percent:0;mso-height-percent:0" o:ole="">
            <v:imagedata r:id="rId4" o:title=""/>
          </v:shape>
          <o:OLEObject Type="Embed" ProgID="Excel.Sheet.12" ShapeID="_x0000_i1028" DrawAspect="Content" ObjectID="_1674386843" r:id="rId5"/>
        </w:object>
      </w:r>
    </w:p>
    <w:p w14:paraId="57DD3F4B" w14:textId="170FB6E2" w:rsidR="00F1500C" w:rsidRDefault="00911D1D"/>
    <w:p w14:paraId="0684029E" w14:textId="77777777" w:rsidR="00F20BFA" w:rsidRDefault="00F20BFA">
      <w:pPr>
        <w:sectPr w:rsidR="00F20BFA" w:rsidSect="005F4F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E7C741" w14:textId="07208B13" w:rsidR="00F20BFA" w:rsidRDefault="00F20BFA"/>
    <w:p w14:paraId="4B92DE41" w14:textId="2B8AB7C3" w:rsidR="00F20BFA" w:rsidRDefault="00B44260" w:rsidP="00F20BFA">
      <w:pPr>
        <w:rPr>
          <w:rFonts w:cstheme="minorHAnsi"/>
          <w:iCs/>
        </w:rPr>
      </w:pPr>
      <w:r>
        <w:t xml:space="preserve">APPENDIX T2   </w:t>
      </w:r>
      <w:r w:rsidR="00F20BFA" w:rsidRPr="000761A3">
        <w:rPr>
          <w:rFonts w:cstheme="minorHAnsi"/>
          <w:iCs/>
        </w:rPr>
        <w:t xml:space="preserve">Unadjusted </w:t>
      </w:r>
      <w:r w:rsidR="00F20BFA">
        <w:rPr>
          <w:rFonts w:cstheme="minorHAnsi"/>
          <w:iCs/>
        </w:rPr>
        <w:t xml:space="preserve">and </w:t>
      </w:r>
      <w:r w:rsidR="00F20BFA" w:rsidRPr="000761A3">
        <w:rPr>
          <w:rFonts w:cstheme="minorHAnsi"/>
          <w:iCs/>
        </w:rPr>
        <w:t xml:space="preserve">adjusted odds ratios of contraceptive </w:t>
      </w:r>
      <w:r w:rsidR="00F20BFA">
        <w:rPr>
          <w:rFonts w:cstheme="minorHAnsi"/>
          <w:iCs/>
        </w:rPr>
        <w:t>use at follow-up</w:t>
      </w:r>
    </w:p>
    <w:p w14:paraId="5C653CDA" w14:textId="77777777" w:rsidR="00F20BFA" w:rsidRDefault="00F20BFA" w:rsidP="00F20BFA">
      <w:r w:rsidRPr="000761A3">
        <w:rPr>
          <w:rFonts w:cstheme="minorHAnsi"/>
          <w:iCs/>
        </w:rPr>
        <w:t xml:space="preserve"> </w:t>
      </w:r>
      <w:r w:rsidR="00911D1D">
        <w:rPr>
          <w:noProof/>
        </w:rPr>
        <w:object w:dxaOrig="18520" w:dyaOrig="9860" w14:anchorId="38638D3F">
          <v:shape id="_x0000_i1027" type="#_x0000_t75" alt="" style="width:703.5pt;height:374.15pt;mso-width-percent:0;mso-height-percent:0;mso-width-percent:0;mso-height-percent:0" o:ole="">
            <v:imagedata r:id="rId6" o:title=""/>
          </v:shape>
          <o:OLEObject Type="Embed" ProgID="Excel.Sheet.12" ShapeID="_x0000_i1027" DrawAspect="Content" ObjectID="_1674386844" r:id="rId7"/>
        </w:object>
      </w:r>
    </w:p>
    <w:p w14:paraId="32DC5DD9" w14:textId="77777777" w:rsidR="00F20BFA" w:rsidRPr="00521600" w:rsidRDefault="00F20BFA" w:rsidP="00F20BFA">
      <w:pPr>
        <w:spacing w:line="480" w:lineRule="auto"/>
        <w:jc w:val="both"/>
        <w:rPr>
          <w:rFonts w:cstheme="minorHAnsi"/>
        </w:rPr>
      </w:pPr>
      <w:r w:rsidRPr="00521600">
        <w:rPr>
          <w:rFonts w:eastAsia="Times New Roman" w:cstheme="minorHAnsi"/>
          <w:sz w:val="22"/>
          <w:szCs w:val="22"/>
        </w:rPr>
        <w:t>*p&lt;.05. **p&lt;.01. ***p&lt;.001. †p&lt;.10</w:t>
      </w:r>
    </w:p>
    <w:p w14:paraId="05CF343F" w14:textId="79140729" w:rsidR="00F20BFA" w:rsidRDefault="00F20BFA"/>
    <w:p w14:paraId="6601C9E9" w14:textId="1B49D2F5" w:rsidR="00F20BFA" w:rsidRPr="00F21BC5" w:rsidRDefault="00B44260" w:rsidP="00F21BC5">
      <w:pPr>
        <w:spacing w:line="480" w:lineRule="auto"/>
        <w:jc w:val="both"/>
        <w:rPr>
          <w:rFonts w:cstheme="minorHAnsi"/>
          <w:iCs/>
        </w:rPr>
      </w:pPr>
      <w:r>
        <w:rPr>
          <w:rFonts w:cstheme="minorHAnsi"/>
          <w:iCs/>
        </w:rPr>
        <w:lastRenderedPageBreak/>
        <w:t xml:space="preserve">APPENDIX T3   </w:t>
      </w:r>
      <w:r w:rsidR="00F20BFA" w:rsidRPr="000761A3">
        <w:rPr>
          <w:rFonts w:cstheme="minorHAnsi"/>
          <w:iCs/>
        </w:rPr>
        <w:t xml:space="preserve">Bivariate and multivariable relative risk ratios of contraceptive discontinuation relative to continued use </w:t>
      </w:r>
    </w:p>
    <w:p w14:paraId="6DABEB80" w14:textId="77777777" w:rsidR="00F20BFA" w:rsidRDefault="00911D1D" w:rsidP="00F20BFA">
      <w:r>
        <w:rPr>
          <w:noProof/>
        </w:rPr>
        <w:object w:dxaOrig="19280" w:dyaOrig="9880" w14:anchorId="6A7B4727">
          <v:shape id="_x0000_i1026" type="#_x0000_t75" alt="" style="width:657.45pt;height:337pt;mso-width-percent:0;mso-height-percent:0;mso-width-percent:0;mso-height-percent:0" o:ole="">
            <v:imagedata r:id="rId8" o:title=""/>
          </v:shape>
          <o:OLEObject Type="Embed" ProgID="Excel.Sheet.12" ShapeID="_x0000_i1026" DrawAspect="Content" ObjectID="_1674386845" r:id="rId9"/>
        </w:object>
      </w:r>
    </w:p>
    <w:p w14:paraId="77767100" w14:textId="77777777" w:rsidR="00F20BFA" w:rsidRPr="00521600" w:rsidRDefault="00F20BFA" w:rsidP="00F20BFA">
      <w:pPr>
        <w:spacing w:line="480" w:lineRule="auto"/>
        <w:jc w:val="both"/>
        <w:rPr>
          <w:rFonts w:cstheme="minorHAnsi"/>
        </w:rPr>
      </w:pPr>
      <w:r w:rsidRPr="00521600">
        <w:rPr>
          <w:rFonts w:eastAsia="Times New Roman" w:cstheme="minorHAnsi"/>
          <w:sz w:val="22"/>
          <w:szCs w:val="22"/>
        </w:rPr>
        <w:t>*p&lt;.05. **p&lt;.01. ***p&lt;.001. †p&lt;.10</w:t>
      </w:r>
    </w:p>
    <w:p w14:paraId="15DA1599" w14:textId="77777777" w:rsidR="00F20BFA" w:rsidRDefault="00F20BFA" w:rsidP="00F20BFA"/>
    <w:p w14:paraId="1063AB88" w14:textId="54854B80" w:rsidR="00F20BFA" w:rsidRDefault="00F20BFA"/>
    <w:p w14:paraId="18AE41B9" w14:textId="701C0FF9" w:rsidR="00F20BFA" w:rsidRDefault="00F20BFA"/>
    <w:p w14:paraId="2995062C" w14:textId="2BB22C74" w:rsidR="00F20BFA" w:rsidRDefault="00F20BFA"/>
    <w:p w14:paraId="6D603774" w14:textId="77777777" w:rsidR="00CB2BBE" w:rsidRDefault="00CB2BBE"/>
    <w:p w14:paraId="5B17CE3C" w14:textId="2A171998" w:rsidR="00F20BFA" w:rsidRPr="000761A3" w:rsidRDefault="00F20BFA" w:rsidP="00F20BFA">
      <w:pPr>
        <w:spacing w:line="480" w:lineRule="auto"/>
        <w:jc w:val="both"/>
        <w:rPr>
          <w:rFonts w:cstheme="minorHAnsi"/>
          <w:iCs/>
        </w:rPr>
      </w:pPr>
      <w:r>
        <w:rPr>
          <w:rFonts w:cstheme="minorHAnsi"/>
          <w:iCs/>
        </w:rPr>
        <w:lastRenderedPageBreak/>
        <w:t>A</w:t>
      </w:r>
      <w:r w:rsidR="00B44260">
        <w:rPr>
          <w:rFonts w:cstheme="minorHAnsi"/>
          <w:iCs/>
        </w:rPr>
        <w:t xml:space="preserve">PPENDIX T4   </w:t>
      </w:r>
      <w:r w:rsidRPr="000761A3">
        <w:rPr>
          <w:rFonts w:cstheme="minorHAnsi"/>
          <w:iCs/>
        </w:rPr>
        <w:t xml:space="preserve">Bivariate and multivariable relative risk ratios of contraceptive </w:t>
      </w:r>
      <w:r>
        <w:rPr>
          <w:rFonts w:cstheme="minorHAnsi"/>
          <w:iCs/>
        </w:rPr>
        <w:t>switching</w:t>
      </w:r>
      <w:r w:rsidRPr="000761A3">
        <w:rPr>
          <w:rFonts w:cstheme="minorHAnsi"/>
          <w:iCs/>
        </w:rPr>
        <w:t xml:space="preserve"> relative to continued use </w:t>
      </w:r>
    </w:p>
    <w:p w14:paraId="3B4FC756" w14:textId="77777777" w:rsidR="00F20BFA" w:rsidRDefault="00911D1D" w:rsidP="00F20BFA">
      <w:r>
        <w:rPr>
          <w:noProof/>
        </w:rPr>
        <w:object w:dxaOrig="18700" w:dyaOrig="9920" w14:anchorId="32710DF8">
          <v:shape id="_x0000_i1025" type="#_x0000_t75" alt="" style="width:664.5pt;height:352.9pt;mso-width-percent:0;mso-height-percent:0;mso-width-percent:0;mso-height-percent:0" o:ole="">
            <v:imagedata r:id="rId10" o:title=""/>
          </v:shape>
          <o:OLEObject Type="Embed" ProgID="Excel.Sheet.12" ShapeID="_x0000_i1025" DrawAspect="Content" ObjectID="_1674386846" r:id="rId11"/>
        </w:object>
      </w:r>
    </w:p>
    <w:p w14:paraId="7E9F0B86" w14:textId="77777777" w:rsidR="00F20BFA" w:rsidRDefault="00F20BFA" w:rsidP="00F20BFA">
      <w:pPr>
        <w:rPr>
          <w:noProof/>
        </w:rPr>
      </w:pPr>
    </w:p>
    <w:p w14:paraId="368A195A" w14:textId="77777777" w:rsidR="00F20BFA" w:rsidRDefault="00F20BFA" w:rsidP="00F20BFA"/>
    <w:p w14:paraId="6AFB6D55" w14:textId="77777777" w:rsidR="00F20BFA" w:rsidRPr="00521600" w:rsidRDefault="00F20BFA" w:rsidP="00F20BFA">
      <w:pPr>
        <w:spacing w:line="480" w:lineRule="auto"/>
        <w:jc w:val="both"/>
        <w:rPr>
          <w:rFonts w:cstheme="minorHAnsi"/>
        </w:rPr>
      </w:pPr>
      <w:r w:rsidRPr="00521600">
        <w:rPr>
          <w:rFonts w:eastAsia="Times New Roman" w:cstheme="minorHAnsi"/>
          <w:sz w:val="22"/>
          <w:szCs w:val="22"/>
        </w:rPr>
        <w:t>*p&lt;.05. **p&lt;.01. ***p&lt;.001. †p&lt;.10</w:t>
      </w:r>
    </w:p>
    <w:p w14:paraId="61497B9B" w14:textId="77777777" w:rsidR="00F20BFA" w:rsidRDefault="00F20BFA"/>
    <w:sectPr w:rsidR="00F20BFA" w:rsidSect="00F20B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709"/>
    <w:rsid w:val="0003210F"/>
    <w:rsid w:val="00037A8D"/>
    <w:rsid w:val="0004104B"/>
    <w:rsid w:val="00067226"/>
    <w:rsid w:val="000854E3"/>
    <w:rsid w:val="00090053"/>
    <w:rsid w:val="00097067"/>
    <w:rsid w:val="000B47FE"/>
    <w:rsid w:val="000C6160"/>
    <w:rsid w:val="0012089E"/>
    <w:rsid w:val="001266C5"/>
    <w:rsid w:val="00134F2F"/>
    <w:rsid w:val="0014251E"/>
    <w:rsid w:val="00153678"/>
    <w:rsid w:val="001569FD"/>
    <w:rsid w:val="001A1287"/>
    <w:rsid w:val="001B142C"/>
    <w:rsid w:val="001B7476"/>
    <w:rsid w:val="001D33E1"/>
    <w:rsid w:val="001F26D9"/>
    <w:rsid w:val="00212ADE"/>
    <w:rsid w:val="0022245C"/>
    <w:rsid w:val="00236AF1"/>
    <w:rsid w:val="002655BC"/>
    <w:rsid w:val="00265C40"/>
    <w:rsid w:val="002714F9"/>
    <w:rsid w:val="002867D4"/>
    <w:rsid w:val="002937C5"/>
    <w:rsid w:val="002A3254"/>
    <w:rsid w:val="002A66BA"/>
    <w:rsid w:val="002A7A2C"/>
    <w:rsid w:val="002B0F68"/>
    <w:rsid w:val="002B3C5C"/>
    <w:rsid w:val="002D48C8"/>
    <w:rsid w:val="002F5EA1"/>
    <w:rsid w:val="00306D14"/>
    <w:rsid w:val="00340878"/>
    <w:rsid w:val="00342710"/>
    <w:rsid w:val="003561EE"/>
    <w:rsid w:val="003B4480"/>
    <w:rsid w:val="003C2AEA"/>
    <w:rsid w:val="003D7825"/>
    <w:rsid w:val="00405F47"/>
    <w:rsid w:val="00406872"/>
    <w:rsid w:val="00406F13"/>
    <w:rsid w:val="00433286"/>
    <w:rsid w:val="004368D7"/>
    <w:rsid w:val="00460B9E"/>
    <w:rsid w:val="00461801"/>
    <w:rsid w:val="004633A2"/>
    <w:rsid w:val="00483F4B"/>
    <w:rsid w:val="00485095"/>
    <w:rsid w:val="0048575F"/>
    <w:rsid w:val="004900A0"/>
    <w:rsid w:val="004C42C6"/>
    <w:rsid w:val="004D34FB"/>
    <w:rsid w:val="004F4E8C"/>
    <w:rsid w:val="0050310F"/>
    <w:rsid w:val="00510CDA"/>
    <w:rsid w:val="00530C91"/>
    <w:rsid w:val="005479E5"/>
    <w:rsid w:val="005775F9"/>
    <w:rsid w:val="00595DAE"/>
    <w:rsid w:val="005A45BE"/>
    <w:rsid w:val="005B11BE"/>
    <w:rsid w:val="005D55F7"/>
    <w:rsid w:val="005E66D2"/>
    <w:rsid w:val="006020D4"/>
    <w:rsid w:val="006075F6"/>
    <w:rsid w:val="00650CD7"/>
    <w:rsid w:val="00651534"/>
    <w:rsid w:val="00654E51"/>
    <w:rsid w:val="0065673E"/>
    <w:rsid w:val="00661347"/>
    <w:rsid w:val="00665DE3"/>
    <w:rsid w:val="00683D0F"/>
    <w:rsid w:val="00692C1D"/>
    <w:rsid w:val="006961B1"/>
    <w:rsid w:val="00696FF9"/>
    <w:rsid w:val="006B4D23"/>
    <w:rsid w:val="006B6FD5"/>
    <w:rsid w:val="006C4790"/>
    <w:rsid w:val="006C5F77"/>
    <w:rsid w:val="006D0D08"/>
    <w:rsid w:val="006E41AF"/>
    <w:rsid w:val="006F6E9A"/>
    <w:rsid w:val="00706F1F"/>
    <w:rsid w:val="007178D2"/>
    <w:rsid w:val="00734E68"/>
    <w:rsid w:val="00742787"/>
    <w:rsid w:val="00742BC8"/>
    <w:rsid w:val="00751DF1"/>
    <w:rsid w:val="00782604"/>
    <w:rsid w:val="00792984"/>
    <w:rsid w:val="007C1664"/>
    <w:rsid w:val="008053A4"/>
    <w:rsid w:val="008120FE"/>
    <w:rsid w:val="00814DE1"/>
    <w:rsid w:val="008153DB"/>
    <w:rsid w:val="0081582E"/>
    <w:rsid w:val="0081674A"/>
    <w:rsid w:val="00831012"/>
    <w:rsid w:val="00840CBA"/>
    <w:rsid w:val="0085307B"/>
    <w:rsid w:val="00873B14"/>
    <w:rsid w:val="008A4FA6"/>
    <w:rsid w:val="008C4EE6"/>
    <w:rsid w:val="008D025F"/>
    <w:rsid w:val="008D6E8F"/>
    <w:rsid w:val="008E1EDD"/>
    <w:rsid w:val="00911D1D"/>
    <w:rsid w:val="00915A3A"/>
    <w:rsid w:val="00935EEB"/>
    <w:rsid w:val="00982D76"/>
    <w:rsid w:val="00994820"/>
    <w:rsid w:val="009A2B14"/>
    <w:rsid w:val="009A6447"/>
    <w:rsid w:val="009C3B97"/>
    <w:rsid w:val="009E22CF"/>
    <w:rsid w:val="00A3374D"/>
    <w:rsid w:val="00A36BDA"/>
    <w:rsid w:val="00A405CB"/>
    <w:rsid w:val="00A62034"/>
    <w:rsid w:val="00A80E4B"/>
    <w:rsid w:val="00A921DD"/>
    <w:rsid w:val="00A947D2"/>
    <w:rsid w:val="00A9496C"/>
    <w:rsid w:val="00AA7B01"/>
    <w:rsid w:val="00AD5460"/>
    <w:rsid w:val="00AE352B"/>
    <w:rsid w:val="00B00F31"/>
    <w:rsid w:val="00B260CF"/>
    <w:rsid w:val="00B36597"/>
    <w:rsid w:val="00B44260"/>
    <w:rsid w:val="00B46427"/>
    <w:rsid w:val="00B62957"/>
    <w:rsid w:val="00B6610E"/>
    <w:rsid w:val="00B71314"/>
    <w:rsid w:val="00BA28F2"/>
    <w:rsid w:val="00BA753C"/>
    <w:rsid w:val="00BB7709"/>
    <w:rsid w:val="00BC2535"/>
    <w:rsid w:val="00BD7BD9"/>
    <w:rsid w:val="00BE1A46"/>
    <w:rsid w:val="00BF6834"/>
    <w:rsid w:val="00C00E9A"/>
    <w:rsid w:val="00C1506B"/>
    <w:rsid w:val="00C31480"/>
    <w:rsid w:val="00C57FEF"/>
    <w:rsid w:val="00C85B46"/>
    <w:rsid w:val="00C87D51"/>
    <w:rsid w:val="00C910DA"/>
    <w:rsid w:val="00C9344C"/>
    <w:rsid w:val="00C97368"/>
    <w:rsid w:val="00CA1173"/>
    <w:rsid w:val="00CA66AB"/>
    <w:rsid w:val="00CB2BBE"/>
    <w:rsid w:val="00CB55DA"/>
    <w:rsid w:val="00CB7424"/>
    <w:rsid w:val="00CD0270"/>
    <w:rsid w:val="00CD1845"/>
    <w:rsid w:val="00CD2433"/>
    <w:rsid w:val="00CE09B0"/>
    <w:rsid w:val="00CF046A"/>
    <w:rsid w:val="00D1117A"/>
    <w:rsid w:val="00D40592"/>
    <w:rsid w:val="00D567E5"/>
    <w:rsid w:val="00D66E0D"/>
    <w:rsid w:val="00D82951"/>
    <w:rsid w:val="00DB4DD6"/>
    <w:rsid w:val="00E06DFC"/>
    <w:rsid w:val="00E31C1F"/>
    <w:rsid w:val="00E33F4F"/>
    <w:rsid w:val="00E36705"/>
    <w:rsid w:val="00E631E7"/>
    <w:rsid w:val="00E70943"/>
    <w:rsid w:val="00E70FEF"/>
    <w:rsid w:val="00E72B29"/>
    <w:rsid w:val="00E77FCA"/>
    <w:rsid w:val="00E80E41"/>
    <w:rsid w:val="00EB569E"/>
    <w:rsid w:val="00EC6C3D"/>
    <w:rsid w:val="00F20BFA"/>
    <w:rsid w:val="00F21BC5"/>
    <w:rsid w:val="00F34C53"/>
    <w:rsid w:val="00F4543E"/>
    <w:rsid w:val="00F51431"/>
    <w:rsid w:val="00F80398"/>
    <w:rsid w:val="00F86180"/>
    <w:rsid w:val="00F91AE5"/>
    <w:rsid w:val="00F94F2C"/>
    <w:rsid w:val="00F96B8C"/>
    <w:rsid w:val="00FA5DAF"/>
    <w:rsid w:val="00FB67E9"/>
    <w:rsid w:val="00FC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4F8F9"/>
  <w14:defaultImageDpi w14:val="32767"/>
  <w15:chartTrackingRefBased/>
  <w15:docId w15:val="{6B0480DE-96D8-154D-90CC-8E536CA96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94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package" Target="embeddings/Microsoft_Excel_Worksheet3.xlsx"/><Relationship Id="rId5" Type="http://schemas.openxmlformats.org/officeDocument/2006/relationships/package" Target="embeddings/Microsoft_Excel_Worksheet.xlsx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package" Target="embeddings/Microsoft_Excel_Worksheet2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Sarnak</dc:creator>
  <cp:keywords/>
  <dc:description/>
  <cp:lastModifiedBy>Linnea Zimmerman</cp:lastModifiedBy>
  <cp:revision>7</cp:revision>
  <dcterms:created xsi:type="dcterms:W3CDTF">2021-02-08T22:31:00Z</dcterms:created>
  <dcterms:modified xsi:type="dcterms:W3CDTF">2021-02-09T18:40:00Z</dcterms:modified>
</cp:coreProperties>
</file>